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115300" cy="53721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15480" cy="5372280"/>
                          <a:chOff x="0" y="0"/>
                          <a:chExt cx="8115480" cy="5372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8115480" cy="537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29080" y="114480"/>
                            <a:ext cx="91440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803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914400"/>
                            <a:ext cx="3200400" cy="1143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549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230 (40.6%) initiated on AZ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3264 (59.4%) initiated on d4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821 (15%) with baseline anaemi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96 (5%) with baseline severe anaemi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6480" y="343080"/>
                            <a:ext cx="21718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537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- No baseline haemoglobin (Hb)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5400000">
                            <a:off x="7089840" y="1369080"/>
                            <a:ext cx="915120" cy="462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Baseline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7543800" y="685800"/>
                            <a:ext cx="720" cy="45720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43800" y="2057400"/>
                            <a:ext cx="720" cy="45720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896160" y="704880"/>
                            <a:ext cx="685800" cy="72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280" y="457200"/>
                            <a:ext cx="0" cy="456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5400000">
                            <a:off x="7030080" y="4172040"/>
                            <a:ext cx="1143720" cy="572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6 mon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post-ART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6877080" y="3800520"/>
                            <a:ext cx="685800" cy="72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43800" y="3772440"/>
                            <a:ext cx="0" cy="11376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43800" y="5029200"/>
                            <a:ext cx="720" cy="22860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867360" y="5229360"/>
                            <a:ext cx="685800" cy="72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200" y="4915080"/>
                            <a:ext cx="53722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*Baseline Hb is a value ascertained within three months of pre-ART initi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6858000" y="2514600"/>
                            <a:ext cx="685800" cy="72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280" y="2057400"/>
                            <a:ext cx="720" cy="1714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280" y="571680"/>
                            <a:ext cx="16002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600" y="2400480"/>
                            <a:ext cx="2514600" cy="80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054 active at six months without H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154 dea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160 transferr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21 lost to therap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3772080"/>
                            <a:ext cx="17146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3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With Hb within first six months of AR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743200" y="2743200"/>
                            <a:ext cx="343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43.55pt;height:423pt" coordorigin="0,0" coordsize="12871,8460">
                <v:rect id="shape_0" stroked="f" o:allowincell="f" style="position:absolute;left:0;top:0;width:12779;height:84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4140;top:180;width:143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8031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880;top:1440;width:5039;height:17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549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230 (40.6%) initiated on AZT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3264 (59.4%) initiated on d4T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821 (15%) with baseline anaemi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96 (5%) with baseline severe anaemi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380;top:540;width:341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537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- No baseline haemoglobin (Hb)*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166;top:2156;width:1440;height:728;mso-wrap-style:square;v-text-anchor:top;rotation:90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Baselin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1880,1080" to="11880,1799" stroked="t" o:allowincell="f" style="position:absolute;flip:y;mso-position-horizontal-relative:char">
                  <v:stroke color="black" weight="44280" joinstyle="miter" endcap="flat"/>
                  <v:fill o:detectmouseclick="t" on="false"/>
                  <w10:wrap type="none"/>
                </v:line>
                <v:line id="shape_0" from="11880,3240" to="11880,3959" stroked="t" o:allowincell="f" style="position:absolute;mso-position-horizontal-relative:char">
                  <v:stroke color="black" weight="44280" joinstyle="miter" endcap="flat"/>
                  <v:fill o:detectmouseclick="t" on="false"/>
                  <w10:wrap type="none"/>
                </v:line>
                <v:line id="shape_0" from="10860,1110" to="11939,1110" stroked="t" o:allowincell="f" style="position:absolute;flip:x;mso-position-horizontal-relative:char">
                  <v:stroke color="black" weight="44280" endarrow="block" endarrowwidth="medium" endarrowlength="medium" joinstyle="miter" endcap="flat"/>
                  <v:fill o:detectmouseclick="t" on="false"/>
                  <w10:wrap type="none"/>
                </v:line>
                <v:line id="shape_0" from="4860,720" to="4860,143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1072;top:6570;width:1800;height:900;mso-wrap-style:square;v-text-anchor:top;rotation:90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6 month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post-AR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0830,5985" to="11909,5985" stroked="t" o:allowincell="f" style="position:absolute;flip:xy;mso-position-horizontal-relative:char">
                  <v:stroke color="black" weight="44280" endarrow="block" endarrowwidth="medium" endarrowlength="medium" joinstyle="miter" endcap="flat"/>
                  <v:fill o:detectmouseclick="t" on="false"/>
                  <w10:wrap type="none"/>
                </v:line>
                <v:line id="shape_0" from="11880,5941" to="11880,6119" stroked="t" o:allowincell="f" style="position:absolute;mso-position-horizontal-relative:char">
                  <v:stroke color="black" weight="44280" joinstyle="miter" endcap="flat"/>
                  <v:fill o:detectmouseclick="t" on="false"/>
                  <w10:wrap type="none"/>
                </v:line>
                <v:line id="shape_0" from="11880,7920" to="11880,8279" stroked="t" o:allowincell="f" style="position:absolute;mso-position-horizontal-relative:char">
                  <v:stroke color="black" weight="44280" joinstyle="miter" endcap="flat"/>
                  <v:fill o:detectmouseclick="t" on="false"/>
                  <w10:wrap type="none"/>
                </v:line>
                <v:line id="shape_0" from="10815,8235" to="11894,8235" stroked="t" o:allowincell="f" style="position:absolute;flip:x;mso-position-horizontal-relative:char">
                  <v:stroke color="black" weight="4428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720;top:7740;width:845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*Baseline Hb is a value ascertained within three months of pre-ART initi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0800,3960" to="11879,3960" stroked="t" o:allowincell="f" style="position:absolute;flip:x;mso-position-horizontal-relative:char">
                  <v:stroke color="black" weight="44280" endarrow="block" endarrowwidth="medium" endarrowlength="medium" joinstyle="miter" endcap="flat"/>
                  <v:fill o:detectmouseclick="t" on="false"/>
                  <w10:wrap type="none"/>
                </v:line>
                <v:line id="shape_0" from="4860,3240" to="4860,593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860,900" to="7379,90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60;top:3780;width:3959;height:12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054 active at six months without Hb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154 dead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160 transferred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21 lost to therapy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140;top:5940;width:2699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3105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With Hb within first six months of AR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320,4320" to="4859,4320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21:09:00Z</dcterms:created>
  <dc:creator>Johns Hopkins</dc:creator>
  <dc:description/>
  <cp:keywords/>
  <dc:language>en-US</dc:language>
  <cp:lastModifiedBy>akiragga</cp:lastModifiedBy>
  <cp:lastPrinted>2010-02-10T08:41:00Z</cp:lastPrinted>
  <dcterms:modified xsi:type="dcterms:W3CDTF">2010-08-11T21:13:00Z</dcterms:modified>
  <cp:revision>3</cp:revision>
  <dc:subject/>
  <dc:title>AZT is not a risk factor for early severe anemia after antiretroviral init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